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92F45B" w14:textId="77777777" w:rsidR="00DE7AA2" w:rsidRPr="00F70512" w:rsidRDefault="00DE7AA2" w:rsidP="00DE7AA2">
      <w:pPr>
        <w:rPr>
          <w:b/>
        </w:rPr>
      </w:pPr>
      <w:r w:rsidRPr="00F70512">
        <w:rPr>
          <w:b/>
        </w:rPr>
        <w:t xml:space="preserve">Declaration of interest </w:t>
      </w:r>
    </w:p>
    <w:p w14:paraId="7FB528C3" w14:textId="786202AF" w:rsidR="00555951" w:rsidRDefault="00DE7AA2">
      <w:r w:rsidRPr="00F70512">
        <w:t xml:space="preserve">Dr. Danilo Garcia is the </w:t>
      </w:r>
      <w:r w:rsidR="001B1EDA">
        <w:t>Head of Research</w:t>
      </w:r>
      <w:r w:rsidRPr="00F70512">
        <w:t xml:space="preserve"> of the </w:t>
      </w:r>
      <w:proofErr w:type="spellStart"/>
      <w:r w:rsidRPr="00F70512">
        <w:t>Blekinge</w:t>
      </w:r>
      <w:proofErr w:type="spellEnd"/>
      <w:r w:rsidRPr="00F70512">
        <w:t xml:space="preserve"> Center of Competence, which is the </w:t>
      </w:r>
      <w:proofErr w:type="spellStart"/>
      <w:r w:rsidRPr="00F70512">
        <w:t>Blekinge</w:t>
      </w:r>
      <w:proofErr w:type="spellEnd"/>
      <w:r w:rsidRPr="00F70512">
        <w:t xml:space="preserve"> County Council’s research and development unit. The Center works on innovations in public health and practice through interdisciplinary scientific research, person-centered methods, community projects, and the dissemination of knowledge in order to increase the quality of life of the habitants of the county of </w:t>
      </w:r>
      <w:proofErr w:type="spellStart"/>
      <w:r w:rsidRPr="00F70512">
        <w:t>Blekinge</w:t>
      </w:r>
      <w:proofErr w:type="spellEnd"/>
      <w:r w:rsidRPr="00F70512">
        <w:t xml:space="preserve">, Sweden. He is also an Associate Professor at the University of Gothenburg and together with Professor Trevor Archer and Associate Professor Max Rapp </w:t>
      </w:r>
      <w:proofErr w:type="spellStart"/>
      <w:r w:rsidRPr="00F70512">
        <w:t>Ricciardi</w:t>
      </w:r>
      <w:proofErr w:type="spellEnd"/>
      <w:r w:rsidRPr="00F70512">
        <w:t>, the leading researcher of the Network for Em</w:t>
      </w:r>
      <w:r>
        <w:t>p</w:t>
      </w:r>
      <w:r w:rsidRPr="00F70512">
        <w:t>owerment and Well-Being.</w:t>
      </w:r>
      <w:r>
        <w:t xml:space="preserve"> </w:t>
      </w:r>
      <w:r w:rsidR="001B1EDA">
        <w:t xml:space="preserve">Patricia Rosenberg </w:t>
      </w:r>
      <w:r>
        <w:t xml:space="preserve">is a </w:t>
      </w:r>
      <w:r w:rsidR="001B1EDA">
        <w:t>Well-Being Coach at the</w:t>
      </w:r>
      <w:r>
        <w:t xml:space="preserve"> </w:t>
      </w:r>
      <w:proofErr w:type="spellStart"/>
      <w:r w:rsidRPr="00F70512">
        <w:t>Blekinge</w:t>
      </w:r>
      <w:proofErr w:type="spellEnd"/>
      <w:r w:rsidRPr="00F70512">
        <w:t xml:space="preserve"> Center of Competence</w:t>
      </w:r>
      <w:r w:rsidR="001B1EDA">
        <w:t xml:space="preserve"> and a</w:t>
      </w:r>
      <w:r>
        <w:t xml:space="preserve"> member of the </w:t>
      </w:r>
      <w:bookmarkStart w:id="0" w:name="_GoBack"/>
      <w:bookmarkEnd w:id="0"/>
      <w:r>
        <w:t xml:space="preserve">Network for Empowerment and Well-Being. </w:t>
      </w:r>
    </w:p>
    <w:sectPr w:rsidR="00555951" w:rsidSect="00DE7AA2">
      <w:pgSz w:w="11900" w:h="16840"/>
      <w:pgMar w:top="1418" w:right="1418" w:bottom="1418" w:left="1701" w:header="709" w:footer="720" w:gutter="0"/>
      <w:cols w:space="708"/>
      <w:docGrid w:linePitch="600" w:charSpace="409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25AB"/>
    <w:rsid w:val="001B1EDA"/>
    <w:rsid w:val="0042095C"/>
    <w:rsid w:val="0045473A"/>
    <w:rsid w:val="00555951"/>
    <w:rsid w:val="009F009A"/>
    <w:rsid w:val="00C32B11"/>
    <w:rsid w:val="00C40305"/>
    <w:rsid w:val="00DE7AA2"/>
    <w:rsid w:val="00EF2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8D09E0F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E7AA2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Radnummer">
    <w:name w:val="line number"/>
    <w:basedOn w:val="Standardstycketeckensnitt"/>
    <w:uiPriority w:val="99"/>
    <w:semiHidden/>
    <w:unhideWhenUsed/>
    <w:rsid w:val="00C32B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9</Words>
  <Characters>689</Characters>
  <Application>Microsoft Macintosh Word</Application>
  <DocSecurity>0</DocSecurity>
  <Lines>5</Lines>
  <Paragraphs>1</Paragraphs>
  <ScaleCrop>false</ScaleCrop>
  <Company>GU</Company>
  <LinksUpToDate>false</LinksUpToDate>
  <CharactersWithSpaces>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lo Garcia</dc:creator>
  <cp:keywords/>
  <dc:description/>
  <cp:lastModifiedBy>Danilo Garcia</cp:lastModifiedBy>
  <cp:revision>3</cp:revision>
  <dcterms:created xsi:type="dcterms:W3CDTF">2016-08-02T21:02:00Z</dcterms:created>
  <dcterms:modified xsi:type="dcterms:W3CDTF">2017-06-01T21:29:00Z</dcterms:modified>
</cp:coreProperties>
</file>